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43AC" w14:textId="77777777" w:rsidR="00150542" w:rsidRDefault="00150542" w:rsidP="00150542">
      <w:pPr>
        <w:pStyle w:val="Garamond-PONEappendix"/>
      </w:pPr>
      <w:r w:rsidRPr="00600C4C">
        <w:t>Table S</w:t>
      </w:r>
      <w:r>
        <w:t>7</w:t>
      </w:r>
      <w:r w:rsidRPr="00600C4C">
        <w:t xml:space="preserve">: </w:t>
      </w:r>
      <w:r w:rsidRPr="00DB3017">
        <w:t>Pairwise</w:t>
      </w:r>
      <w:r w:rsidRPr="00600C4C">
        <w:t xml:space="preserve"> dissimilarities of parasite communiti</w:t>
      </w:r>
      <w:r w:rsidRPr="00DB3017">
        <w:t xml:space="preserve">es between contexts for </w:t>
      </w:r>
      <w:r w:rsidRPr="00DB3017">
        <w:rPr>
          <w:noProof/>
        </w:rPr>
        <w:t xml:space="preserve">animal-human interaction </w:t>
      </w:r>
      <w:r w:rsidRPr="00DB3017">
        <w:t>and host genera of trafficked monkeys</w:t>
      </w:r>
    </w:p>
    <w:tbl>
      <w:tblPr>
        <w:tblpPr w:leftFromText="180" w:rightFromText="180" w:vertAnchor="page" w:horzAnchor="margin" w:tblpY="2977"/>
        <w:tblW w:w="9997" w:type="dxa"/>
        <w:tblLook w:val="04A0" w:firstRow="1" w:lastRow="0" w:firstColumn="1" w:lastColumn="0" w:noHBand="0" w:noVBand="1"/>
      </w:tblPr>
      <w:tblGrid>
        <w:gridCol w:w="1238"/>
        <w:gridCol w:w="2049"/>
        <w:gridCol w:w="2049"/>
        <w:gridCol w:w="644"/>
        <w:gridCol w:w="635"/>
        <w:gridCol w:w="1121"/>
        <w:gridCol w:w="930"/>
        <w:gridCol w:w="1331"/>
      </w:tblGrid>
      <w:tr w:rsidR="00150542" w:rsidRPr="00C43C84" w14:paraId="528A0C97" w14:textId="77777777" w:rsidTr="00150542">
        <w:trPr>
          <w:trHeight w:val="311"/>
        </w:trPr>
        <w:tc>
          <w:tcPr>
            <w:tcW w:w="77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BDB61" w14:textId="77777777" w:rsidR="00150542" w:rsidRPr="00600C4C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CD11" w14:textId="77777777" w:rsidR="00150542" w:rsidRPr="00600C4C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BAD4" w14:textId="77777777" w:rsidR="00150542" w:rsidRPr="00600C4C" w:rsidRDefault="00150542" w:rsidP="0015054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50542" w:rsidRPr="00600C4C" w14:paraId="3DB4A183" w14:textId="77777777" w:rsidTr="00150542">
        <w:trPr>
          <w:trHeight w:val="33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D1D4" w14:textId="77777777" w:rsidR="00150542" w:rsidRPr="00DB3017" w:rsidRDefault="00150542" w:rsidP="00150542">
            <w:pPr>
              <w:jc w:val="both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64BD" w14:textId="77777777" w:rsidR="00150542" w:rsidRPr="00DB3017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 Category 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A5BD" w14:textId="77777777" w:rsidR="00150542" w:rsidRPr="00DB3017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 Category 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5971FE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SO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AF850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SI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72E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turnover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36D59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SN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D00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nestedness</w:t>
            </w:r>
            <w:proofErr w:type="spellEnd"/>
          </w:p>
        </w:tc>
      </w:tr>
      <w:tr w:rsidR="00150542" w:rsidRPr="00600C4C" w14:paraId="4D791FE3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EB0" w14:textId="77777777" w:rsidR="00150542" w:rsidRPr="00600C4C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672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aptiv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ty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B7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Pet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654B6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A048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10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85.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516E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06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4.7%</w:t>
            </w:r>
          </w:p>
        </w:tc>
      </w:tr>
      <w:tr w:rsidR="00150542" w:rsidRPr="00600C4C" w14:paraId="6DA5AA73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C9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58A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Pet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12D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Trad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71805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6081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1F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38D2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8A4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9.3%</w:t>
            </w:r>
          </w:p>
        </w:tc>
      </w:tr>
      <w:tr w:rsidR="00150542" w:rsidRPr="00600C4C" w14:paraId="2383D688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EF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71CC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Trade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BB0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aptiv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ty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CF0AD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FB40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FC7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6E9D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F6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3.4%</w:t>
            </w:r>
          </w:p>
        </w:tc>
      </w:tr>
      <w:tr w:rsidR="00150542" w:rsidRPr="00600C4C" w14:paraId="336EA8ED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D72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D26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8E1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22C59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025B3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0DE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E9093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986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150542" w:rsidRPr="00600C4C" w14:paraId="28EFD7C4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454" w14:textId="77777777" w:rsidR="00150542" w:rsidRPr="00600C4C" w:rsidRDefault="00150542" w:rsidP="00150542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Host gener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F84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20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3419A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863E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92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E987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D0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8.3%</w:t>
            </w:r>
          </w:p>
        </w:tc>
      </w:tr>
      <w:tr w:rsidR="00150542" w:rsidRPr="00600C4C" w14:paraId="30D94906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75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D3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C6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C57A2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C225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50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F2A7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E3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5.6%</w:t>
            </w:r>
          </w:p>
        </w:tc>
      </w:tr>
      <w:tr w:rsidR="00150542" w:rsidRPr="00600C4C" w14:paraId="23752E0D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24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746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0D9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50E53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58A2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DB1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96.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2100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3A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3.7%</w:t>
            </w:r>
          </w:p>
        </w:tc>
      </w:tr>
      <w:tr w:rsidR="00150542" w:rsidRPr="00600C4C" w14:paraId="428EA16F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0E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2D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65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9563F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8542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46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044E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6E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57A0DCB8" w14:textId="77777777" w:rsidTr="00150542">
        <w:trPr>
          <w:trHeight w:val="25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28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1C5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54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DDF2A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2330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46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D280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62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0.0%</w:t>
            </w:r>
          </w:p>
        </w:tc>
      </w:tr>
      <w:tr w:rsidR="00150542" w:rsidRPr="00600C4C" w14:paraId="2D5EE2BC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28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B6A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58E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CCC4F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D5CE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DB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BD69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7F3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6.7%</w:t>
            </w:r>
          </w:p>
        </w:tc>
      </w:tr>
      <w:tr w:rsidR="00150542" w:rsidRPr="00600C4C" w14:paraId="15ACBE14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A2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ABB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81B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2A241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652C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80E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A8F4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36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6.2%</w:t>
            </w:r>
          </w:p>
        </w:tc>
      </w:tr>
      <w:tr w:rsidR="00150542" w:rsidRPr="00600C4C" w14:paraId="024A8AF4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3F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AFA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70E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1F3A5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DBC3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CAF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C48DD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5A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0.0%</w:t>
            </w:r>
          </w:p>
        </w:tc>
      </w:tr>
      <w:tr w:rsidR="00150542" w:rsidRPr="00600C4C" w14:paraId="61900C4A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29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4A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69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guinus</w:t>
            </w:r>
            <w:proofErr w:type="spellEnd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eonto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E52F7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ABC8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7D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47AF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0D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3.6%</w:t>
            </w:r>
          </w:p>
        </w:tc>
      </w:tr>
      <w:tr w:rsidR="00150542" w:rsidRPr="00600C4C" w14:paraId="5E50EE38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81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33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3EA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F3A1C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2149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327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59C8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1C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61595C83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F0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272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DA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75A12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5600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42E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DD85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01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079C9566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9F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43C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88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0257A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91C0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0A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8952D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AC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33.3%</w:t>
            </w:r>
          </w:p>
        </w:tc>
      </w:tr>
      <w:tr w:rsidR="00150542" w:rsidRPr="00600C4C" w14:paraId="28351CA8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34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DCB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9A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0D237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6E12D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DB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0.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D955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71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39.7%</w:t>
            </w:r>
          </w:p>
        </w:tc>
      </w:tr>
      <w:tr w:rsidR="00150542" w:rsidRPr="00600C4C" w14:paraId="4F4084CB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12F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DC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B8B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B8FB9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82C9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B4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16E3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97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8.6%</w:t>
            </w:r>
          </w:p>
        </w:tc>
      </w:tr>
      <w:tr w:rsidR="00150542" w:rsidRPr="00600C4C" w14:paraId="53AB2281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10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B8AF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98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1D7AD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F688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AC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B4F9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09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74675D4E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AA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40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BF5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96B7C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53E3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D4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CA6C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79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59062D01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7E0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D1F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D89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49A15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FD8B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78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CF52E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34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3.6%</w:t>
            </w:r>
          </w:p>
        </w:tc>
      </w:tr>
      <w:tr w:rsidR="00150542" w:rsidRPr="00600C4C" w14:paraId="449D7249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6F6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B4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A56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D555A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3136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67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92C0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BE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3.8%</w:t>
            </w:r>
          </w:p>
        </w:tc>
      </w:tr>
      <w:tr w:rsidR="00150542" w:rsidRPr="00600C4C" w14:paraId="00591BA4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FC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26FC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9C6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C9050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2C05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CC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985D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8AA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688D72C6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9C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24B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0C9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A02B2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56D9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03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B9E2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2C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2.0%</w:t>
            </w:r>
          </w:p>
        </w:tc>
      </w:tr>
      <w:tr w:rsidR="00150542" w:rsidRPr="00600C4C" w14:paraId="30122B84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A8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C1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EA8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A6AAD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4A85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7D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1E38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95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33.3%</w:t>
            </w:r>
          </w:p>
        </w:tc>
      </w:tr>
      <w:tr w:rsidR="00150542" w:rsidRPr="00600C4C" w14:paraId="360DCC18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0C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D6C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B42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AA179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6E16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4F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14C1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310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0.0%</w:t>
            </w:r>
          </w:p>
        </w:tc>
      </w:tr>
      <w:tr w:rsidR="00150542" w:rsidRPr="00600C4C" w14:paraId="19C09E56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FC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F19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1B1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7A047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97EC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6F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1058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23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105C6735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18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83E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A58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FBF82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C808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55D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F401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B94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51.4%</w:t>
            </w:r>
          </w:p>
        </w:tc>
      </w:tr>
      <w:tr w:rsidR="00150542" w:rsidRPr="00600C4C" w14:paraId="06EFDA2B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8F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AB2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D640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F32B3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CDDC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E9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BD48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24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26.7%</w:t>
            </w:r>
          </w:p>
        </w:tc>
      </w:tr>
      <w:tr w:rsidR="00150542" w:rsidRPr="00600C4C" w14:paraId="1841F0BE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976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034A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1C67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697243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13BD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C1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84.4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18DD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0B1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5.6%</w:t>
            </w:r>
          </w:p>
        </w:tc>
      </w:tr>
      <w:tr w:rsidR="00150542" w:rsidRPr="00600C4C" w14:paraId="3C505A0F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5B7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C43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Atel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DEE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4E930B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BCD95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CFF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163B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972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00.0%</w:t>
            </w:r>
          </w:p>
        </w:tc>
      </w:tr>
      <w:tr w:rsidR="00150542" w:rsidRPr="00600C4C" w14:paraId="1B229DCB" w14:textId="77777777" w:rsidTr="00150542">
        <w:trPr>
          <w:trHeight w:val="311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BDCC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3ED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57CF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655F5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085158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7FCC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A4A559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4B6E" w14:textId="77777777" w:rsidR="00150542" w:rsidRPr="00600C4C" w:rsidRDefault="00150542" w:rsidP="0015054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00C4C">
              <w:rPr>
                <w:rFonts w:ascii="Garamond" w:hAnsi="Garamond" w:cs="Calibri"/>
                <w:color w:val="000000"/>
                <w:sz w:val="20"/>
                <w:szCs w:val="20"/>
              </w:rPr>
              <w:t>11.9%</w:t>
            </w:r>
          </w:p>
        </w:tc>
      </w:tr>
      <w:tr w:rsidR="00150542" w:rsidRPr="00600C4C" w14:paraId="083F898C" w14:textId="77777777" w:rsidTr="00150542">
        <w:trPr>
          <w:trHeight w:val="311"/>
        </w:trPr>
        <w:tc>
          <w:tcPr>
            <w:tcW w:w="77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EB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D94" w14:textId="77777777" w:rsidR="00150542" w:rsidRPr="00600C4C" w:rsidRDefault="00150542" w:rsidP="00150542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DD4" w14:textId="77777777" w:rsidR="00150542" w:rsidRPr="00600C4C" w:rsidRDefault="00150542" w:rsidP="0015054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9CF03A1" w14:textId="088C76EF" w:rsidR="00AA5E04" w:rsidRPr="00150542" w:rsidRDefault="00150542" w:rsidP="00150542">
      <w:pPr>
        <w:rPr>
          <w:lang w:val="en-US"/>
        </w:rPr>
      </w:pPr>
      <w:r w:rsidRPr="00600C4C">
        <w:rPr>
          <w:rFonts w:ascii="Garamond" w:hAnsi="Garamond" w:cs="Calibri"/>
          <w:color w:val="000000"/>
          <w:sz w:val="20"/>
          <w:szCs w:val="20"/>
          <w:lang w:val="en-US"/>
        </w:rPr>
        <w:t xml:space="preserve">SOR: Sorensen dissimilarity index, SIM: Dissimilarity due to turnover, SNE: Dissimilarity due to </w:t>
      </w:r>
      <w:proofErr w:type="spellStart"/>
      <w:r w:rsidRPr="00600C4C">
        <w:rPr>
          <w:rFonts w:ascii="Garamond" w:hAnsi="Garamond" w:cs="Calibri"/>
          <w:color w:val="000000"/>
          <w:sz w:val="20"/>
          <w:szCs w:val="20"/>
          <w:lang w:val="en-US"/>
        </w:rPr>
        <w:t>nestedness</w:t>
      </w:r>
      <w:proofErr w:type="spellEnd"/>
      <w:r>
        <w:rPr>
          <w:noProof/>
          <w:lang w:val="en-US"/>
        </w:rPr>
        <w:t>.</w:t>
      </w:r>
    </w:p>
    <w:sectPr w:rsidR="00AA5E04" w:rsidRPr="0015054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E7371" w14:textId="77777777" w:rsidR="00946558" w:rsidRDefault="00946558" w:rsidP="00AA5E04">
      <w:r>
        <w:separator/>
      </w:r>
    </w:p>
  </w:endnote>
  <w:endnote w:type="continuationSeparator" w:id="0">
    <w:p w14:paraId="0D90E843" w14:textId="77777777" w:rsidR="00946558" w:rsidRDefault="00946558" w:rsidP="00AA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53616" w14:textId="77777777" w:rsidR="00946558" w:rsidRDefault="00946558" w:rsidP="00AA5E04">
      <w:r>
        <w:separator/>
      </w:r>
    </w:p>
  </w:footnote>
  <w:footnote w:type="continuationSeparator" w:id="0">
    <w:p w14:paraId="6AB33EFC" w14:textId="77777777" w:rsidR="00946558" w:rsidRDefault="00946558" w:rsidP="00AA5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CDA13" w14:textId="16C9A406" w:rsidR="00AA5E04" w:rsidRPr="00AA5E04" w:rsidRDefault="00157D73" w:rsidP="00AA5E04">
    <w:pPr>
      <w:rPr>
        <w:rFonts w:ascii="Garamond" w:hAnsi="Garamond"/>
        <w:b/>
        <w:lang w:val="en-US"/>
      </w:rPr>
    </w:pPr>
    <w:r>
      <w:rPr>
        <w:rFonts w:ascii="Garamond" w:hAnsi="Garamond"/>
        <w:b/>
        <w:lang w:val="en-US"/>
      </w:rPr>
      <w:t xml:space="preserve">Mendoza et al. 2023. </w:t>
    </w:r>
    <w:r w:rsidR="00AA5E04" w:rsidRPr="00AA5E04">
      <w:rPr>
        <w:rFonts w:ascii="Garamond" w:hAnsi="Garamond"/>
        <w:b/>
        <w:lang w:val="en-US"/>
      </w:rPr>
      <w:t xml:space="preserve">Diversity and prevalence of zoonotic infections at the animal-human interface </w:t>
    </w:r>
    <w:r w:rsidR="00C43C84">
      <w:rPr>
        <w:rFonts w:ascii="Garamond" w:hAnsi="Garamond"/>
        <w:b/>
        <w:lang w:val="en-US"/>
      </w:rPr>
      <w:t>of</w:t>
    </w:r>
    <w:r w:rsidR="00AA5E04" w:rsidRPr="00AA5E04">
      <w:rPr>
        <w:rFonts w:ascii="Garamond" w:hAnsi="Garamond"/>
        <w:b/>
        <w:lang w:val="en-US"/>
      </w:rPr>
      <w:t xml:space="preserve"> primate trafficking in Peru</w:t>
    </w:r>
  </w:p>
  <w:p w14:paraId="71EC6E4F" w14:textId="1710A1B9" w:rsidR="00AA5E04" w:rsidRPr="00AA5E04" w:rsidRDefault="00AA5E04">
    <w:pPr>
      <w:pStyle w:val="Header"/>
      <w:rPr>
        <w:lang w:val="en-US"/>
      </w:rPr>
    </w:pPr>
  </w:p>
  <w:p w14:paraId="783F79DC" w14:textId="77777777" w:rsidR="00AA5E04" w:rsidRPr="00AA5E04" w:rsidRDefault="00AA5E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4"/>
    <w:rsid w:val="00150542"/>
    <w:rsid w:val="00157D73"/>
    <w:rsid w:val="006E768B"/>
    <w:rsid w:val="00946558"/>
    <w:rsid w:val="00AA5E04"/>
    <w:rsid w:val="00C43C84"/>
    <w:rsid w:val="00C97246"/>
    <w:rsid w:val="00D0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DEA"/>
  <w15:chartTrackingRefBased/>
  <w15:docId w15:val="{43BEC7B6-C7DC-184E-959A-E617ABA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customStyle="1" w:styleId="Garamond-PONEappendix">
    <w:name w:val="Garamond - PONE appendix"/>
    <w:basedOn w:val="Normal"/>
    <w:qFormat/>
    <w:rsid w:val="00150542"/>
    <w:rPr>
      <w:rFonts w:ascii="Garamond" w:hAnsi="Garamond" w:cs="Calibri"/>
      <w:b/>
      <w:bCs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 Becerra, Ana Patricia (UMSL-Student)</dc:creator>
  <cp:keywords/>
  <dc:description/>
  <cp:lastModifiedBy>Mendoza Becerra, Ana Patricia (UMSL-Student)</cp:lastModifiedBy>
  <cp:revision>4</cp:revision>
  <dcterms:created xsi:type="dcterms:W3CDTF">2023-03-14T23:59:00Z</dcterms:created>
  <dcterms:modified xsi:type="dcterms:W3CDTF">2023-06-25T21:39:00Z</dcterms:modified>
</cp:coreProperties>
</file>